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09F8" w:rsidRDefault="0032147E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 w:hint="eastAsia"/>
          <w:b/>
        </w:rPr>
        <w:t>Supplement t</w:t>
      </w:r>
      <w:r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kern w:val="0"/>
        </w:rPr>
        <w:t>Quality assessment based on the Newcastle-Ottawa Scale of studies enrolled</w:t>
      </w:r>
    </w:p>
    <w:tbl>
      <w:tblPr>
        <w:tblStyle w:val="a3"/>
        <w:tblW w:w="137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621"/>
        <w:gridCol w:w="1850"/>
        <w:gridCol w:w="1283"/>
        <w:gridCol w:w="1472"/>
        <w:gridCol w:w="1772"/>
        <w:gridCol w:w="1083"/>
        <w:gridCol w:w="1194"/>
        <w:gridCol w:w="1028"/>
        <w:gridCol w:w="1072"/>
        <w:gridCol w:w="817"/>
      </w:tblGrid>
      <w:tr w:rsidR="002109F8">
        <w:tc>
          <w:tcPr>
            <w:tcW w:w="1558" w:type="dxa"/>
          </w:tcPr>
          <w:p w:rsidR="002109F8" w:rsidRDefault="003214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621" w:type="dxa"/>
          </w:tcPr>
          <w:p w:rsidR="002109F8" w:rsidRDefault="003214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850" w:type="dxa"/>
          </w:tcPr>
          <w:p w:rsidR="002109F8" w:rsidRDefault="0032147E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Representativeness of the exposed cohort</w:t>
            </w:r>
          </w:p>
          <w:p w:rsidR="002109F8" w:rsidRDefault="002109F8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83" w:type="dxa"/>
          </w:tcPr>
          <w:p w:rsidR="002109F8" w:rsidRDefault="0032147E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election of the non</w:t>
            </w: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exposed cohort</w:t>
            </w:r>
          </w:p>
          <w:p w:rsidR="002109F8" w:rsidRDefault="002109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2" w:type="dxa"/>
          </w:tcPr>
          <w:p w:rsidR="002109F8" w:rsidRDefault="0032147E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scertainment of exposure</w:t>
            </w:r>
          </w:p>
          <w:p w:rsidR="002109F8" w:rsidRDefault="002109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72" w:type="dxa"/>
          </w:tcPr>
          <w:p w:rsidR="002109F8" w:rsidRDefault="0032147E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No-demonstration of interesting outcome at 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tart of study</w:t>
            </w:r>
          </w:p>
          <w:p w:rsidR="002109F8" w:rsidRDefault="002109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3" w:type="dxa"/>
          </w:tcPr>
          <w:p w:rsidR="002109F8" w:rsidRDefault="0032147E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ontrol for important factor or additional factor</w:t>
            </w:r>
          </w:p>
        </w:tc>
        <w:tc>
          <w:tcPr>
            <w:tcW w:w="1194" w:type="dxa"/>
          </w:tcPr>
          <w:p w:rsidR="002109F8" w:rsidRDefault="0032147E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ssessment of outcome</w:t>
            </w:r>
          </w:p>
          <w:p w:rsidR="002109F8" w:rsidRDefault="002109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8" w:type="dxa"/>
          </w:tcPr>
          <w:p w:rsidR="002109F8" w:rsidRDefault="0032147E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Enough follow-up of outcome</w:t>
            </w:r>
          </w:p>
        </w:tc>
        <w:tc>
          <w:tcPr>
            <w:tcW w:w="1072" w:type="dxa"/>
          </w:tcPr>
          <w:p w:rsidR="002109F8" w:rsidRDefault="0032147E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dequacy of follow up of cohorts</w:t>
            </w:r>
          </w:p>
        </w:tc>
        <w:tc>
          <w:tcPr>
            <w:tcW w:w="817" w:type="dxa"/>
          </w:tcPr>
          <w:p w:rsidR="002109F8" w:rsidRDefault="0032147E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otal quality scores</w:t>
            </w:r>
          </w:p>
          <w:p w:rsidR="002109F8" w:rsidRDefault="002109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109F8">
        <w:tc>
          <w:tcPr>
            <w:tcW w:w="1558" w:type="dxa"/>
          </w:tcPr>
          <w:p w:rsidR="002109F8" w:rsidRPr="006D67E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 w:rsidRPr="006D67E8"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Zhou, C.</w:t>
            </w:r>
          </w:p>
        </w:tc>
        <w:tc>
          <w:tcPr>
            <w:tcW w:w="621" w:type="dxa"/>
          </w:tcPr>
          <w:p w:rsidR="002109F8" w:rsidRPr="006D67E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 w:rsidRPr="006D67E8"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2020</w:t>
            </w:r>
          </w:p>
        </w:tc>
        <w:tc>
          <w:tcPr>
            <w:tcW w:w="1850" w:type="dxa"/>
          </w:tcPr>
          <w:p w:rsidR="002109F8" w:rsidRPr="006D67E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 w:rsidRPr="006D67E8"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Pr="006D67E8" w:rsidRDefault="0032147E">
            <w:pPr>
              <w:rPr>
                <w:sz w:val="20"/>
              </w:rPr>
            </w:pPr>
            <w:r w:rsidRPr="006D67E8">
              <w:rPr>
                <w:rFonts w:hint="eastAsia"/>
                <w:sz w:val="20"/>
              </w:rPr>
              <w:t>1</w:t>
            </w:r>
          </w:p>
        </w:tc>
        <w:tc>
          <w:tcPr>
            <w:tcW w:w="1472" w:type="dxa"/>
          </w:tcPr>
          <w:p w:rsidR="002109F8" w:rsidRPr="006D67E8" w:rsidRDefault="0032147E">
            <w:pPr>
              <w:rPr>
                <w:sz w:val="20"/>
              </w:rPr>
            </w:pPr>
            <w:r w:rsidRPr="006D67E8">
              <w:rPr>
                <w:rFonts w:hint="eastAsia"/>
                <w:sz w:val="20"/>
              </w:rPr>
              <w:t>1</w:t>
            </w:r>
          </w:p>
        </w:tc>
        <w:tc>
          <w:tcPr>
            <w:tcW w:w="1772" w:type="dxa"/>
          </w:tcPr>
          <w:p w:rsidR="002109F8" w:rsidRPr="006D67E8" w:rsidRDefault="0032147E">
            <w:pPr>
              <w:rPr>
                <w:sz w:val="20"/>
              </w:rPr>
            </w:pPr>
            <w:r w:rsidRPr="006D67E8">
              <w:rPr>
                <w:rFonts w:hint="eastAsia"/>
                <w:sz w:val="20"/>
              </w:rPr>
              <w:t>1</w:t>
            </w:r>
          </w:p>
        </w:tc>
        <w:tc>
          <w:tcPr>
            <w:tcW w:w="1083" w:type="dxa"/>
          </w:tcPr>
          <w:p w:rsidR="002109F8" w:rsidRPr="006D67E8" w:rsidRDefault="0032147E">
            <w:pPr>
              <w:rPr>
                <w:sz w:val="20"/>
              </w:rPr>
            </w:pPr>
            <w:r w:rsidRPr="006D67E8">
              <w:rPr>
                <w:rFonts w:hint="eastAsia"/>
                <w:sz w:val="20"/>
              </w:rPr>
              <w:t>1</w:t>
            </w:r>
          </w:p>
        </w:tc>
        <w:tc>
          <w:tcPr>
            <w:tcW w:w="1194" w:type="dxa"/>
          </w:tcPr>
          <w:p w:rsidR="002109F8" w:rsidRPr="006D67E8" w:rsidRDefault="0032147E">
            <w:pPr>
              <w:rPr>
                <w:sz w:val="20"/>
              </w:rPr>
            </w:pPr>
            <w:r w:rsidRPr="006D67E8">
              <w:rPr>
                <w:rFonts w:hint="eastAsia"/>
                <w:sz w:val="20"/>
              </w:rPr>
              <w:t>1</w:t>
            </w:r>
          </w:p>
        </w:tc>
        <w:tc>
          <w:tcPr>
            <w:tcW w:w="1028" w:type="dxa"/>
          </w:tcPr>
          <w:p w:rsidR="002109F8" w:rsidRPr="006D67E8" w:rsidRDefault="0032147E">
            <w:pPr>
              <w:rPr>
                <w:sz w:val="20"/>
              </w:rPr>
            </w:pPr>
            <w:r w:rsidRPr="006D67E8">
              <w:rPr>
                <w:rFonts w:hint="eastAsia"/>
                <w:sz w:val="20"/>
              </w:rPr>
              <w:t>1</w:t>
            </w:r>
          </w:p>
        </w:tc>
        <w:tc>
          <w:tcPr>
            <w:tcW w:w="1072" w:type="dxa"/>
          </w:tcPr>
          <w:p w:rsidR="002109F8" w:rsidRPr="006D67E8" w:rsidRDefault="00A4345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</w:p>
        </w:tc>
        <w:tc>
          <w:tcPr>
            <w:tcW w:w="817" w:type="dxa"/>
          </w:tcPr>
          <w:p w:rsidR="002109F8" w:rsidRDefault="00A4345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Barnhoorn,M. C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2020</w:t>
            </w:r>
          </w:p>
        </w:tc>
        <w:tc>
          <w:tcPr>
            <w:tcW w:w="1850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17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 xml:space="preserve">Lightner, A. </w:t>
            </w: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L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2020</w:t>
            </w:r>
          </w:p>
        </w:tc>
        <w:tc>
          <w:tcPr>
            <w:tcW w:w="1850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83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17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Garcia-Arranz,M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2020</w:t>
            </w:r>
          </w:p>
        </w:tc>
        <w:tc>
          <w:tcPr>
            <w:tcW w:w="1850" w:type="dxa"/>
          </w:tcPr>
          <w:p w:rsidR="002109F8" w:rsidRDefault="00A43457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72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83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Avivar-Valderas,A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201</w:t>
            </w: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9</w:t>
            </w:r>
          </w:p>
        </w:tc>
        <w:tc>
          <w:tcPr>
            <w:tcW w:w="1850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17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Dige, A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201</w:t>
            </w: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9</w:t>
            </w:r>
          </w:p>
        </w:tc>
        <w:tc>
          <w:tcPr>
            <w:tcW w:w="1850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17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Dozois, E. J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201</w:t>
            </w: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9</w:t>
            </w:r>
          </w:p>
        </w:tc>
        <w:tc>
          <w:tcPr>
            <w:tcW w:w="1850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83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17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Topal, U.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201</w:t>
            </w: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9</w:t>
            </w:r>
          </w:p>
        </w:tc>
        <w:tc>
          <w:tcPr>
            <w:tcW w:w="1850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:rsidR="002109F8" w:rsidRDefault="00A43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Herreros, M. D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201</w:t>
            </w: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9</w:t>
            </w:r>
          </w:p>
        </w:tc>
        <w:tc>
          <w:tcPr>
            <w:tcW w:w="1850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0B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:rsidR="002109F8" w:rsidRDefault="000B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0B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2109F8" w:rsidRDefault="000B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:rsidR="002109F8" w:rsidRDefault="000B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Scott, L. J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201</w:t>
            </w: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8</w:t>
            </w:r>
          </w:p>
        </w:tc>
        <w:tc>
          <w:tcPr>
            <w:tcW w:w="1850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0B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2109F8" w:rsidRDefault="000B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:rsidR="002109F8" w:rsidRDefault="000B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Panés, J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201</w:t>
            </w: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8</w:t>
            </w:r>
          </w:p>
        </w:tc>
        <w:tc>
          <w:tcPr>
            <w:tcW w:w="1850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0B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2109F8" w:rsidRDefault="000B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:rsidR="002109F8" w:rsidRDefault="000B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Wainstein, C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20</w:t>
            </w: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8</w:t>
            </w:r>
          </w:p>
        </w:tc>
        <w:tc>
          <w:tcPr>
            <w:tcW w:w="1850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0B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83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17" w:type="dxa"/>
          </w:tcPr>
          <w:p w:rsidR="002109F8" w:rsidRDefault="000B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hyperlink r:id="rId5" w:history="1">
              <w:r>
                <w:rPr>
                  <w:rStyle w:val="Hyperlink0"/>
                  <w:rFonts w:ascii="Times New Roman" w:hAnsi="Times New Roman" w:cs="Arial Unicode MS"/>
                  <w:bCs/>
                  <w:sz w:val="20"/>
                  <w:szCs w:val="20"/>
                </w:rPr>
                <w:t xml:space="preserve">Dietz, A. B </w:t>
              </w:r>
            </w:hyperlink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20</w:t>
            </w: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7</w:t>
            </w:r>
          </w:p>
        </w:tc>
        <w:tc>
          <w:tcPr>
            <w:tcW w:w="1850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:rsidR="002109F8" w:rsidRDefault="000B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Choi, S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2017</w:t>
            </w:r>
          </w:p>
        </w:tc>
        <w:tc>
          <w:tcPr>
            <w:tcW w:w="1850" w:type="dxa"/>
          </w:tcPr>
          <w:p w:rsidR="002109F8" w:rsidRDefault="00086914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72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lastRenderedPageBreak/>
              <w:t>Park, K. J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2016</w:t>
            </w:r>
          </w:p>
        </w:tc>
        <w:tc>
          <w:tcPr>
            <w:tcW w:w="1850" w:type="dxa"/>
          </w:tcPr>
          <w:p w:rsidR="002109F8" w:rsidRDefault="00086914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72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Panés, J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2016</w:t>
            </w:r>
          </w:p>
        </w:tc>
        <w:tc>
          <w:tcPr>
            <w:tcW w:w="1850" w:type="dxa"/>
          </w:tcPr>
          <w:p w:rsidR="002109F8" w:rsidRDefault="00086914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72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:rsidR="002109F8" w:rsidRDefault="00086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García-Arranz, M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2016</w:t>
            </w:r>
          </w:p>
        </w:tc>
        <w:tc>
          <w:tcPr>
            <w:tcW w:w="1850" w:type="dxa"/>
          </w:tcPr>
          <w:p w:rsidR="002109F8" w:rsidRDefault="00906996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72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83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García-Arranz, M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2015</w:t>
            </w:r>
          </w:p>
        </w:tc>
        <w:tc>
          <w:tcPr>
            <w:tcW w:w="1850" w:type="dxa"/>
          </w:tcPr>
          <w:p w:rsidR="002109F8" w:rsidRDefault="00906996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72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28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Ciccocioppo, R.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2015</w:t>
            </w:r>
          </w:p>
        </w:tc>
        <w:tc>
          <w:tcPr>
            <w:tcW w:w="1850" w:type="dxa"/>
          </w:tcPr>
          <w:p w:rsidR="002109F8" w:rsidRDefault="00906996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72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83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Cho, Y. B.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2015</w:t>
            </w:r>
          </w:p>
        </w:tc>
        <w:tc>
          <w:tcPr>
            <w:tcW w:w="1850" w:type="dxa"/>
          </w:tcPr>
          <w:p w:rsidR="002109F8" w:rsidRDefault="00906996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72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72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83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Molendijk, I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2015</w:t>
            </w:r>
          </w:p>
        </w:tc>
        <w:tc>
          <w:tcPr>
            <w:tcW w:w="1850" w:type="dxa"/>
          </w:tcPr>
          <w:p w:rsidR="002109F8" w:rsidRDefault="00906996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72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:rsidR="002109F8" w:rsidRDefault="00906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Cho, Y. B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2013</w:t>
            </w:r>
          </w:p>
        </w:tc>
        <w:tc>
          <w:tcPr>
            <w:tcW w:w="1850" w:type="dxa"/>
          </w:tcPr>
          <w:p w:rsidR="002109F8" w:rsidRDefault="00655DD0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72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17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Lee, W. Y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2013</w:t>
            </w:r>
          </w:p>
        </w:tc>
        <w:tc>
          <w:tcPr>
            <w:tcW w:w="1850" w:type="dxa"/>
          </w:tcPr>
          <w:p w:rsidR="002109F8" w:rsidRDefault="00655DD0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72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83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de la Portilla, F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2013</w:t>
            </w:r>
          </w:p>
        </w:tc>
        <w:tc>
          <w:tcPr>
            <w:tcW w:w="1850" w:type="dxa"/>
          </w:tcPr>
          <w:p w:rsidR="002109F8" w:rsidRDefault="00655DD0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72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Guadalajara, H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2012</w:t>
            </w:r>
          </w:p>
        </w:tc>
        <w:tc>
          <w:tcPr>
            <w:tcW w:w="1850" w:type="dxa"/>
          </w:tcPr>
          <w:p w:rsidR="002109F8" w:rsidRDefault="00655DD0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72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Herreros, M. D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2012</w:t>
            </w:r>
          </w:p>
        </w:tc>
        <w:tc>
          <w:tcPr>
            <w:tcW w:w="1850" w:type="dxa"/>
          </w:tcPr>
          <w:p w:rsidR="002109F8" w:rsidRDefault="00655DD0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72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83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Ciccocioppo R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2011</w:t>
            </w:r>
          </w:p>
        </w:tc>
        <w:tc>
          <w:tcPr>
            <w:tcW w:w="1850" w:type="dxa"/>
          </w:tcPr>
          <w:p w:rsidR="002109F8" w:rsidRDefault="00655DD0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72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72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28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:rsidR="002109F8" w:rsidRDefault="00655D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Garcia-Olmo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2009</w:t>
            </w:r>
          </w:p>
        </w:tc>
        <w:tc>
          <w:tcPr>
            <w:tcW w:w="1850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83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17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2109F8">
        <w:tc>
          <w:tcPr>
            <w:tcW w:w="1558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  <w:t>García-Olmo</w:t>
            </w:r>
          </w:p>
        </w:tc>
        <w:tc>
          <w:tcPr>
            <w:tcW w:w="621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2005</w:t>
            </w:r>
          </w:p>
        </w:tc>
        <w:tc>
          <w:tcPr>
            <w:tcW w:w="1850" w:type="dxa"/>
          </w:tcPr>
          <w:p w:rsidR="002109F8" w:rsidRDefault="0032147E">
            <w:pPr>
              <w:rPr>
                <w:rStyle w:val="Hyperlink0"/>
                <w:rFonts w:ascii="Times New Roman" w:hAnsi="Times New Roman" w:cs="Arial Unicode MS"/>
                <w:bCs/>
                <w:sz w:val="20"/>
                <w:szCs w:val="20"/>
              </w:rPr>
            </w:pPr>
            <w:r>
              <w:rPr>
                <w:rStyle w:val="Hyperlink0"/>
                <w:rFonts w:ascii="Times New Roman" w:hAnsi="Times New Roman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1283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83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17" w:type="dxa"/>
          </w:tcPr>
          <w:p w:rsidR="002109F8" w:rsidRDefault="00321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bookmarkStart w:id="0" w:name="_GoBack"/>
            <w:bookmarkEnd w:id="0"/>
          </w:p>
        </w:tc>
      </w:tr>
    </w:tbl>
    <w:p w:rsidR="002109F8" w:rsidRDefault="0032147E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22"/>
          <w:szCs w:val="22"/>
        </w:rPr>
      </w:pPr>
      <w:r>
        <w:rPr>
          <w:rFonts w:ascii="Times" w:hAnsi="Times" w:cs="Times"/>
          <w:kern w:val="0"/>
          <w:sz w:val="22"/>
          <w:szCs w:val="22"/>
        </w:rPr>
        <w:t xml:space="preserve">Total score, </w:t>
      </w:r>
      <w:r>
        <w:rPr>
          <w:rFonts w:ascii="Times" w:hAnsi="Times" w:cs="Times" w:hint="eastAsia"/>
          <w:kern w:val="0"/>
          <w:sz w:val="22"/>
          <w:szCs w:val="22"/>
        </w:rPr>
        <w:t>9</w:t>
      </w:r>
      <w:r>
        <w:rPr>
          <w:rFonts w:ascii="Times" w:hAnsi="Times" w:cs="Times"/>
          <w:kern w:val="0"/>
          <w:sz w:val="22"/>
          <w:szCs w:val="22"/>
        </w:rPr>
        <w:t xml:space="preserve">; </w:t>
      </w:r>
      <w:r>
        <w:rPr>
          <w:rFonts w:ascii="Times" w:hAnsi="Times" w:cs="Times" w:hint="eastAsia"/>
          <w:kern w:val="0"/>
          <w:sz w:val="22"/>
          <w:szCs w:val="22"/>
        </w:rPr>
        <w:t>&lt;=4</w:t>
      </w:r>
      <w:r>
        <w:rPr>
          <w:rFonts w:ascii="Times" w:hAnsi="Times" w:cs="Times"/>
          <w:kern w:val="0"/>
          <w:sz w:val="22"/>
          <w:szCs w:val="22"/>
        </w:rPr>
        <w:t>, poor quality</w:t>
      </w:r>
      <w:r>
        <w:rPr>
          <w:rFonts w:ascii="Times" w:hAnsi="Times" w:cs="Times" w:hint="eastAsia"/>
          <w:kern w:val="0"/>
          <w:sz w:val="22"/>
          <w:szCs w:val="22"/>
        </w:rPr>
        <w:t>；</w:t>
      </w:r>
      <w:r>
        <w:rPr>
          <w:rFonts w:ascii="Times" w:hAnsi="Times" w:cs="Times" w:hint="eastAsia"/>
          <w:kern w:val="0"/>
          <w:sz w:val="22"/>
          <w:szCs w:val="22"/>
        </w:rPr>
        <w:t>&gt;</w:t>
      </w:r>
      <w:r>
        <w:rPr>
          <w:rFonts w:ascii="Times" w:hAnsi="Times" w:cs="Times"/>
          <w:kern w:val="0"/>
          <w:sz w:val="22"/>
          <w:szCs w:val="22"/>
        </w:rPr>
        <w:t xml:space="preserve"> </w:t>
      </w:r>
      <w:r>
        <w:rPr>
          <w:rFonts w:ascii="Times" w:hAnsi="Times" w:cs="Times" w:hint="eastAsia"/>
          <w:kern w:val="0"/>
          <w:sz w:val="22"/>
          <w:szCs w:val="22"/>
        </w:rPr>
        <w:t>4</w:t>
      </w:r>
      <w:r>
        <w:rPr>
          <w:rFonts w:ascii="Times" w:hAnsi="Times" w:cs="Times"/>
          <w:kern w:val="0"/>
          <w:sz w:val="22"/>
          <w:szCs w:val="22"/>
        </w:rPr>
        <w:t xml:space="preserve">, good quality. </w:t>
      </w:r>
    </w:p>
    <w:sectPr w:rsidR="002109F8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653E"/>
    <w:rsid w:val="00007B79"/>
    <w:rsid w:val="000156FF"/>
    <w:rsid w:val="00047035"/>
    <w:rsid w:val="00086914"/>
    <w:rsid w:val="00086A47"/>
    <w:rsid w:val="000B1B33"/>
    <w:rsid w:val="000D2BD5"/>
    <w:rsid w:val="00125929"/>
    <w:rsid w:val="001B5179"/>
    <w:rsid w:val="002109F8"/>
    <w:rsid w:val="0032147E"/>
    <w:rsid w:val="004A3836"/>
    <w:rsid w:val="005F5058"/>
    <w:rsid w:val="00655DD0"/>
    <w:rsid w:val="006C0EA3"/>
    <w:rsid w:val="006D67E8"/>
    <w:rsid w:val="007B67EB"/>
    <w:rsid w:val="007F7545"/>
    <w:rsid w:val="00830609"/>
    <w:rsid w:val="00873AA5"/>
    <w:rsid w:val="00886163"/>
    <w:rsid w:val="00906996"/>
    <w:rsid w:val="0096653E"/>
    <w:rsid w:val="00975A9C"/>
    <w:rsid w:val="00A43457"/>
    <w:rsid w:val="00B024CD"/>
    <w:rsid w:val="00BC5095"/>
    <w:rsid w:val="00C054FB"/>
    <w:rsid w:val="00C93286"/>
    <w:rsid w:val="00CC07A3"/>
    <w:rsid w:val="00CD7BF7"/>
    <w:rsid w:val="00CE15B5"/>
    <w:rsid w:val="00E96C53"/>
    <w:rsid w:val="00EA1A52"/>
    <w:rsid w:val="00EC2286"/>
    <w:rsid w:val="00EC6363"/>
    <w:rsid w:val="00EE1BD7"/>
    <w:rsid w:val="00FC41BF"/>
    <w:rsid w:val="4A1417F4"/>
    <w:rsid w:val="621C036C"/>
    <w:rsid w:val="62FF4C6B"/>
    <w:rsid w:val="666B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2C2A1A91"/>
  <w14:defaultImageDpi w14:val="300"/>
  <w15:docId w15:val="{B1F665DE-130A-9E4A-9813-5D389B386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0">
    <w:name w:val="Hyperlink.0"/>
    <w:basedOn w:val="a0"/>
    <w:uiPriority w:val="99"/>
    <w:rPr>
      <w:rFonts w:cs="Times New Roman"/>
      <w:lang w:val="en-US"/>
    </w:rPr>
  </w:style>
  <w:style w:type="paragraph" w:styleId="a4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/?term=Garcia-Olmo%2520D%255bAuthor%255d&amp;cauthor=true&amp;cauthor_uid=1927396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艳田 曹</dc:creator>
  <cp:lastModifiedBy>Microsoft Office User</cp:lastModifiedBy>
  <cp:revision>7</cp:revision>
  <dcterms:created xsi:type="dcterms:W3CDTF">2020-11-03T14:04:00Z</dcterms:created>
  <dcterms:modified xsi:type="dcterms:W3CDTF">2020-11-05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